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BE5F62" w:rsidRDefault="00BE5F62">
      <w:r>
        <w:rPr>
          <w:noProof/>
          <w:lang w:bidi="fa-I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034B20" wp14:editId="7665AED0">
                <wp:simplePos x="0" y="0"/>
                <wp:positionH relativeFrom="column">
                  <wp:posOffset>289970</wp:posOffset>
                </wp:positionH>
                <wp:positionV relativeFrom="page">
                  <wp:posOffset>5913262</wp:posOffset>
                </wp:positionV>
                <wp:extent cx="289560" cy="266700"/>
                <wp:effectExtent l="0" t="0" r="15240" b="19050"/>
                <wp:wrapTopAndBottom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56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E5F62" w:rsidRPr="00BE5F62" w:rsidRDefault="00BE5F62" w:rsidP="00BE5F62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ect w14:anchorId="01034B20" id="Rectangle 8" o:spid="_x0000_s1026" style="position:absolute;margin-left:22.85pt;margin-top:465.6pt;width:22.8pt;height:2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" fillcolor="window" strokecolor="window" strokeweight="1pt">
                <v:textbox>
                  <w:txbxContent>
                    <w:p w:rsidR="00BE5F62" w:rsidRPr="00BE5F62" w:rsidRDefault="00BE5F62" w:rsidP="00BE5F62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C</w:t>
                      </w:r>
                    </w:p>
                  </w:txbxContent>
                </v:textbox>
                <w10:wrap type="topAndBottom" anchory="page"/>
              </v:rect>
            </w:pict>
          </mc:Fallback>
        </mc:AlternateContent>
      </w:r>
      <w:r>
        <w:rPr>
          <w:noProof/>
          <w:lang w:bidi="fa-IR"/>
        </w:rPr>
        <w:drawing>
          <wp:anchor distT="0" distB="0" distL="114300" distR="114300" simplePos="0" relativeHeight="251660288" behindDoc="0" locked="0" layoutInCell="1" allowOverlap="1" wp14:anchorId="6059AB21" wp14:editId="6B0704D3">
            <wp:simplePos x="0" y="0"/>
            <wp:positionH relativeFrom="margin">
              <wp:align>right</wp:align>
            </wp:positionH>
            <wp:positionV relativeFrom="paragraph">
              <wp:posOffset>4956258</wp:posOffset>
            </wp:positionV>
            <wp:extent cx="5943600" cy="2249805"/>
            <wp:effectExtent l="0" t="0" r="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3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9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bidi="fa-IR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402541</wp:posOffset>
                </wp:positionV>
                <wp:extent cx="5943600" cy="2332990"/>
                <wp:effectExtent l="0" t="0" r="0" b="0"/>
                <wp:wrapTopAndBottom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332990"/>
                          <a:chOff x="0" y="0"/>
                          <a:chExt cx="5943600" cy="2332990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33299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Rectangle 5"/>
                        <wps:cNvSpPr/>
                        <wps:spPr>
                          <a:xfrm>
                            <a:off x="206188" y="22412"/>
                            <a:ext cx="289560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E5F62" w:rsidRPr="00BE5F62" w:rsidRDefault="00BE5F62" w:rsidP="00BE5F62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id="Group 6" o:spid="_x0000_s1027" style="position:absolute;margin-left:0;margin-top:189.2pt;width:468pt;height:183.7pt;z-index:251657216" coordsize="59436,23329" o:gfxdata="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qrqH+pX/rrH/6MFWqq6h/qV/66x/+jBQBaooo&#10;oAKKKKACiiigArwf9of/AJPB/Z5/7Cmuf+mi4r3ivB/2h/8Ak8H9nn/sKa5/6aLis6gHvFFFFaAF&#10;FFFABRRRQAUUUUAFFFFABRRRQAUUUUAFFFFABRRRQAUUUUAFFFFABRRRQAUUUUAFFFFABRRRQAUU&#10;UUAFFFFABRRRQAUUUUAFFFFABRRRQAUUUUAFFFFABRRRQBDMeG+n9K+Hv+CI/wDrv2sP+zifFv8A&#10;7Z19wzcBv89q+Hv+CI/+u/aw/wCzifFv/tnWNT+JE9TB/wC51/8At0+56KKK2PL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q6h/qV/66x/8AowVaqrqH+pX/AK6x/wDo&#10;wUAWqKKKACiiigAooooAK8H/AGh/+Twf2ef+wprn/pouK94rwf8AaH/5PB/Z5/7Cmuf+mi4rOoB7&#10;xRRRWgBRRRQAUUUUAFFFFABRRRQAUUUUAFFFFABRRRQAUUUUAFFFFABRRRQAUUUUAFFFFABRRRQA&#10;UUUUAFFFFABRRRQAUUUUAFFFFABRRRQAUUUUAFFFFABRRRQAUUUUAQzHhvp/Svh7/giP/rv2sP8A&#10;s4nxb/7Z19wzcBv89q+Hv+CI/wDrv2sP+zifFv8A7Z1jU/iRPUwf+51/+3T7nooorY8s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qrqH+pX/rrH/6MFWqq6h/qV/66x/+&#10;jBQBaooooAKKKKACiiigArwf9of/AJPB/Z5/7Cmuf+mi4r3ivB/2h/8Ak8H9nn/sKa5/6aLis6gH&#10;vFFFFaAFFFFABRRRQAUUUUAFFFFABRRRQAUUUUAFFFFABRRRQAUUUUAFFFFABRRRQAUUUUAFFFFA&#10;BRRRQAUUUUAFFFFABRRRQAUUUUAFFFFABRRRQAUUUUAFFFFABRRRQBDMeG+n9K+Hv+CI/wDrv2sP&#10;+zifFv8A7Z19wzcBv89q+Hv+CI/+u/aw/wCzifFv/tnWNT+JE9TB/wC51/8At0+56KKK2PL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8" type="#_x0000_t75" style="position:absolute;width:59436;height:233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">
                  <v:imagedata r:id="rId6" o:title=""/>
                  <v:path arrowok="t"/>
                </v:shape>
                <v:rect id="Rectangle 5" o:spid="_x0000_s1029" style="position:absolute;left:2061;top:224;width:2896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" fillcolor="window" strokecolor="window" strokeweight="1pt">
                  <v:textbox>
                    <w:txbxContent>
                      <w:p w:rsidR="00BE5F62" w:rsidRPr="00BE5F62" w:rsidRDefault="00BE5F62" w:rsidP="00BE5F62">
                        <w:pPr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>
                          <w:rPr>
                            <w:rFonts w:asciiTheme="majorBidi" w:hAnsiTheme="majorBidi" w:cstheme="majorBidi"/>
                          </w:rPr>
                          <w:t>B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  <w:r>
        <w:rPr>
          <w:noProof/>
          <w:lang w:bidi="fa-IR"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3600" cy="2279650"/>
                <wp:effectExtent l="0" t="0" r="0" b="6350"/>
                <wp:wrapTopAndBottom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279650"/>
                          <a:chOff x="0" y="0"/>
                          <a:chExt cx="5943600" cy="227965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279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Rectangle 2"/>
                        <wps:cNvSpPr/>
                        <wps:spPr>
                          <a:xfrm>
                            <a:off x="160020" y="7620"/>
                            <a:ext cx="289560" cy="2667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E5F62" w:rsidRPr="00BE5F62" w:rsidRDefault="00BE5F62" w:rsidP="00BE5F62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BE5F62">
                                <w:rPr>
                                  <w:rFonts w:asciiTheme="majorBidi" w:hAnsiTheme="majorBidi" w:cstheme="majorBidi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id="Group 3" o:spid="_x0000_s1030" style="position:absolute;margin-left:0;margin-top:0;width:468pt;height:179.5pt;z-index:251653120" coordsize="59436,22796" o:gfxdata="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9/KKKKACiiigDwf8AaH/5PB/Z5/7Cmuf+mi4r3ivB/wBof/k8H9nn/sKa5/6aLiveKzpgFFFF&#10;a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VdQ/1K/wDXWP8A9GCrVVdQ/wBSv/XWP/0YKtUA&#10;FFFFABRRRQB4P+0P/wAng/s8/wDYU1z/ANNFxXvFeD/tD/8AJ4P7PP8A2FNc/wDTRcV7xWdMAooo&#10;rQ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CrqH+pX/rrH/6MFWqq6h/qV/66x/8AowVaoAKK&#10;KKACiiigDwf9of8A5PB/Z5/7Cmuf+mi4r3ivB/2h/wDk8H9nn/sKa5/6aLiveKzpgFFFFa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">
                <v:shape id="Picture 1" o:spid="_x0000_s1031" type="#_x0000_t75" style="position:absolute;width:59436;height:227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">
                  <v:imagedata r:id="rId8" o:title=""/>
                  <v:path arrowok="t"/>
                </v:shape>
                <v:rect id="Rectangle 2" o:spid="_x0000_s1032" style="position:absolute;left:1600;top:76;width:2895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" fillcolor="white [3201]" strokecolor="white [3212]" strokeweight="1pt">
                  <v:textbox>
                    <w:txbxContent>
                      <w:p w:rsidR="00BE5F62" w:rsidRPr="00BE5F62" w:rsidRDefault="00BE5F62" w:rsidP="00BE5F62">
                        <w:pPr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 w:rsidRPr="00BE5F62">
                          <w:rPr>
                            <w:rFonts w:asciiTheme="majorBidi" w:hAnsiTheme="majorBidi" w:cstheme="majorBidi"/>
                          </w:rPr>
                          <w:t>A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</w:p>
    <w:p w:rsidR="00BE5F62" w:rsidRPr="00BE5F62" w:rsidRDefault="00BE5F62" w:rsidP="00BE5F62"/>
    <w:p w:rsidR="00BE5F62" w:rsidRDefault="00BE5F62" w:rsidP="00BE5F62">
      <w:pPr>
        <w:tabs>
          <w:tab w:val="left" w:pos="2894"/>
        </w:tabs>
      </w:pPr>
      <w:r>
        <w:tab/>
      </w:r>
    </w:p>
    <w:p w:rsidR="00BE5F62" w:rsidRDefault="00BE5F62" w:rsidP="00BE5F62">
      <w:pPr>
        <w:tabs>
          <w:tab w:val="left" w:pos="2894"/>
        </w:tabs>
      </w:pPr>
    </w:p>
    <w:p w:rsidR="00BE5F62" w:rsidRPr="00BE5F62" w:rsidRDefault="00BE5F62" w:rsidP="00BE5F62">
      <w:pPr>
        <w:tabs>
          <w:tab w:val="left" w:pos="2894"/>
        </w:tabs>
      </w:pPr>
      <w:r>
        <w:rPr>
          <w:noProof/>
          <w:lang w:bidi="fa-IR"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3600" cy="2251710"/>
                <wp:effectExtent l="0" t="0" r="0" b="0"/>
                <wp:wrapTopAndBottom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251710"/>
                          <a:chOff x="0" y="0"/>
                          <a:chExt cx="5943600" cy="2251710"/>
                        </a:xfrm>
                      </wpg:grpSpPr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2517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Rectangle 12"/>
                        <wps:cNvSpPr/>
                        <wps:spPr>
                          <a:xfrm>
                            <a:off x="517585" y="0"/>
                            <a:ext cx="289560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E5F62" w:rsidRPr="00BE5F62" w:rsidRDefault="00BE5F62" w:rsidP="00BE5F62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id="Group 16" o:spid="_x0000_s1033" style="position:absolute;margin-left:0;margin-top:0;width:468pt;height:177.3pt;z-index:251666432" coordsize="59436,22517" o:gfxdata="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eD/8E3f+TQPD/wD2FNa/9O97XvFeD/8ABN3/AJNA8P8A/YU1r/073te8VlD4&#10;ACiiitQCiiigAooooAKKKKACiiigAooooAKKKKACiiigAooooAKKKKACiiigAooooAKKKKACiiig&#10;AooooAKKKKACiiigAooooAKKKKACiiigAooooAKKKKACiiigAooooAKKM0UAFFGaQOD3oAWijNGa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8H/AOCbv/JoHh//ALCmtf8Ap3va94rwf/gm7/yaB4f/AOwprX/p3va94rKHwAFFFFagFFFFABRR&#10;RQAUUUUAFFFFABRRRQAUUUUAFFFFABRRRQAUUUUAFFFFABRRRQAUUUUAFFFFABRRRQAUUUUAFFFF&#10;ABRRRQAUUUUAFFFFABRRRQAUUUUAFBOBRRQBGfvr9DXg3xM4/wCCk3wj/wCyd+M//Tn4Wr3k/fX6&#10;GvBfid/ykk+EX/ZO/GX/AKcvC9J/CdOF+P5P8j31R8tLRRTOY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8H/AOCbv/Jo&#10;Hh//ALCmtf8Ap3va94rwf/gm7/yaB4f/AOwprX/p3va94rKHwAFFFFagFFFFABRRRQAUUUUAFFFF&#10;ABRRRQAUUUUAFFFFABRRRQAUUUUAFFFFABRRRQAUUUUAFFFFABRRRQAUUUUAFFFFABRRRQAUUUUA&#10;FFFFABRRRQAUUUUAFBOBRRQBGfvr9DXgvxO/5SSfCL/snfjL/wBOXhevej99foa8F+J3/KST4Rf9&#10;k78Zf+nLwvS+ydWF+P5P8j36iiimco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B4P/wAE3f8Ak0Dw/wD9hTWv/Tve17xX&#10;g/8AwTd/5NA8P/8AYU1r/wBO97XvFZQ+AAooorUAooooAKKKKACiiigAooooAKKKKACiiigAoooo&#10;AKKKKACiiigAooooAKKKKACiiigAooooAKKKKACiiigAooooAKKKKACiiigAooooAKKKKACiiigA&#10;oJwKKKAIz99foa8F+J3/ACkk+EX/AGTvxl/6cvC9e9H76/Q14L8Tv+Uknwi/7J34y/8ATl4XpfZO&#10;rC/H8n+R79RRRTOU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8H/4Ju/8mgeH/wDsKa1/6d72veK8H/4Ju/8AJoHh/wD7&#10;Cmtf+ne9r3isofAAUUUVqAUUUUAFFFFABRRRQAUUUUAFFFFABRRRQAUUUUAFFFFABRRRQAUUUUAF&#10;FFFABRRRQAUUUUAFFFFABRRRQAUUUUAFFFFABRRRQAUUUUAFFFFABRRRQAUE4FFFAEZ++v0NeC/E&#10;7/lJJ8Iv+yd+Mv8A05eF696P31+hrwX4m/8AKST4Rf8AZO/GX/py8L0n8J04X4/k/wAj36iiimcw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PB/wDgm7/yaB4f/wCw&#10;prX/AKd72veK8H/4Ju/8mgeH/wDsKa1/6d72veKyh8ABRRRWoBRRRQAUUUUAFFFFABRRRQAUUUUA&#10;FFFFABRRRQAUUUUAFFFFABRRRQAUUUUAFFFFABRRRQAUUUUAFFFFABRRRQAUUUUAFFFFABRRRQAU&#10;UUUAFFFFABRRRQBG3UfSvh39un/lMp+wz9fHX/pnir7ibqPpXw7+3T/ymU/YZ+vjr/0zxVy4j4fn&#10;H80etkf+8S/wVP8A03I+5qKKK6jyQ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Dwf/AIJu/wDJoHh//sKa1/6d72veK8H/&#10;AOCbv/JoHh//ALCmtf8Ap3va94rKHwAFFFFagFFFFABRRRQAUUUUAFFFFABRRRQAUUUUAFFFFABR&#10;RRQAUUUUAFFFFABRRRQAUUUUAFFFFABRRRQAUUUUAFFFFABRRRQAUUUUAFFFFABRRRQAUUUUAFFF&#10;FAEbdR9K+Hf26f8AlMp+wz9fHX/pnir7ibqPpXw7+3T/AMplP2Gfr46/9M8VcuI+H5x/NHrZH/vE&#10;v8FT/wBNyPuaiiiuo8k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PB/+Cbv/JoHh/8A7Cmtf+ne9r3ivB/+Cbv/ACaB4f8A+wprX/p3&#10;va94rKHwAFFFFagFFFFABRRRQAUUUUAFFFFABRRRQAUUUUAFFFFABRRRQAUUUUAFFFFABRRRQAUU&#10;UUAFFFFABRRRQAUUUUAFFFFABRRRQAUUUUAFFFFABRRRQAUUUUAFFFFAEbdR9K+Hf26f+Uyn7DP1&#10;8df+meKvuJuo+lfDv7dP/KZT9hn6+Ov/AEzxVy4j4fnH80etkf8AvEv8FT/03I+5qKKK6jyQ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Dwf8A4Ju/8mgeH/8AsKa1/wCne9r3ivB/+Cbv/JoHh/8A7Cmtf+ne9r3isofAAUUU&#10;VqAUUUUAFFFFABRRRQAUUUUAFFFFABRRRQAUUUUAFFFFABRRRQAUUUUAFFFFABRRRQAUUUUAFFFF&#10;ABRRRQAUUUUAFFFFABRRRQAUUUUAFFFFABRRRQAUUUUAR/3fpXw7+3T/AMplP2Gfr46/9M8VfcX9&#10;36V8O/t0n/jcp+wz9fHX/pnirlxHw/OP5o9bJf8AeJf4Kn/puR9zUUUV1Hkh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">
                <v:shape id="Picture 11" o:spid="_x0000_s1034" type="#_x0000_t75" style="position:absolute;width:59436;height:225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">
                  <v:imagedata r:id="rId10" o:title=""/>
                  <v:path arrowok="t"/>
                </v:shape>
                <v:rect id="Rectangle 12" o:spid="_x0000_s1035" style="position:absolute;left:5175;width:2896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" fillcolor="window" strokecolor="window" strokeweight="1pt">
                  <v:textbox>
                    <w:txbxContent>
                      <w:p w:rsidR="00BE5F62" w:rsidRPr="00BE5F62" w:rsidRDefault="00BE5F62" w:rsidP="00BE5F62">
                        <w:pPr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>
                          <w:rPr>
                            <w:rFonts w:asciiTheme="majorBidi" w:hAnsiTheme="majorBidi" w:cstheme="majorBidi"/>
                          </w:rPr>
                          <w:t>D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  <w:r>
        <w:rPr>
          <w:noProof/>
          <w:lang w:bidi="fa-IR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35A041FA" wp14:editId="600FEB09">
                <wp:simplePos x="0" y="0"/>
                <wp:positionH relativeFrom="column">
                  <wp:posOffset>0</wp:posOffset>
                </wp:positionH>
                <wp:positionV relativeFrom="paragraph">
                  <wp:posOffset>2441275</wp:posOffset>
                </wp:positionV>
                <wp:extent cx="5943600" cy="2316960"/>
                <wp:effectExtent l="0" t="0" r="0" b="7620"/>
                <wp:wrapTopAndBottom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316960"/>
                          <a:chOff x="0" y="0"/>
                          <a:chExt cx="5943600" cy="2316960"/>
                        </a:xfrm>
                      </wpg:grpSpPr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5880"/>
                            <a:ext cx="5943600" cy="22910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Rectangle 14"/>
                        <wps:cNvSpPr/>
                        <wps:spPr>
                          <a:xfrm>
                            <a:off x="276045" y="0"/>
                            <a:ext cx="289560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E5F62" w:rsidRPr="00BE5F62" w:rsidRDefault="00BE5F62" w:rsidP="00BE5F62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w14:anchorId="35A041FA" id="Group 15" o:spid="_x0000_s1036" style="position:absolute;margin-left:0;margin-top:192.25pt;width:468pt;height:182.45pt;z-index:251670528" coordsize="59436,23169" o:gfxdata="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/fyiiigAooooAKKKKAPCf+CmH/Ji3xI/7Bf/ALVjr3VPu14V/wAFMP8Akxb4&#10;kf8AYL/9qx17qn3az+0AtFFFa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U9K/5Blv/ANco&#10;6uVT0r/kGW//AFyjoAuUUUUAFFFFABRRRQB4T/wUw/5MW+JH/YL/APasde6p92vCv+CmH/Ji3xI/&#10;7Bf/ALVjr3VPu1n9oBaKKK0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zQAUUU&#10;UAFFFFABRRRQAUUUUAFFFFABRRRQAUUUUAFFFFABRRRQAUUUUAFFFFABRRRQAVT0r/kGW/8A1yjq&#10;5VPSv+QZb/8AXKOgC5RRRQAUUUUAFFFFAHhP/BTD/kxb4kf9gv8A9qx17qn3a8K/4KYf8mLfEj/s&#10;F/8AtWOvdU+7Wf2gFooorQ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E8UUj/cP0oA5L4VfEnR/jJ8NtB8WaBeHUNC8S&#10;adbarpl2Yni+1WtxGJYpNkmHXMbg4cA89B0rqdnlktXhH/BMM/8AGuf4C/8AZOvD3/pst696cbuK&#10;mMuZF1Y8s2ojqKKKogKKKKACiiigAooooAKKKKACiiigAooooAKKKKACiiigAooooAKKKKACiiig&#10;AooooAKKKKACqelf8gy3/wCuUdXKp6V/yDLf/rlHQBcooooAKKKKACiiigDwn/gph/yYt8SP+wX/&#10;AO1Y691T7teFf8FMP+TFviR/2C//AGrHXuqfdrP7QC0UUVo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U&#10;dx/qW+hqSo7j/Ut9DQOO54P/AMExjj/gm78BP+yd6B/6bbeveW7fSvBf+CY//KNz4Cf9k70D/wBN&#10;tvXvTdvpUQ2ia4j+LL1Y+iiirMQooooAKKKKACiiigAooooAKKKKACiiigAooooAKKKKACiiigAo&#10;oooAKKKKACiiigAooooAKp6V/wAgy3/65R1cqnpX/IMt/wDrlHQBcooooAKKKKACiiigDwn/AIKY&#10;f8mLfEj/ALBf/tWOvdU+7XhX/BTD/kxb4kf9gv8A9qx17qn3az+0AtFFFa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VHcf6lvoakqO4/1LfQ0DjueDf8Ex/+UbnwE/7J3oH/AKbbevem7fSvBP8AgmN83/BN&#10;z4B/9k70D/0229e9t2+lRDaJriP4svVj6KKKsxCiiigAooooAKKKKACiiigAooooAKKKKACiiigA&#10;ooooAKKKKACiiigAooooAKKKKACiiigAqnpX/IMt/wDrlHVyqelf8gy3/wCuUdAFyiiigAooooAK&#10;KKKAPCf+CmH/ACYt8SP+wX/7Vjr3VPu14V/wUw/5MW+JH/YL/wDasde6p92s/tALRRRWg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Q33/HpJ/utU1Q33/HpJ/utQVD&#10;4kfEX/Bul/yh5+Ev+/rX/p5vq+34vv8A4V8Qf8G6X/KHn4S/7+tf+nm+r7fi+/8AhXPh/wCGj0s8&#10;/wCRlW/xS/NklFFFdB5YUUUUAFFFFABRRRQAUUUUAFFFFABRRRQAUUUUAFFFFABRRmjNABRRmjNA&#10;BRRnFGaACiiigAooooAKp6V/yDLf/rlHVyqelf8AIMt/+uUdAFyiiigAooooAKKKKAPCf+CmH/Ji&#10;3xI/7Bf/ALVjr3VPu14V/wAFMP8Akxb4kf8AYL/9qx17qn3az+0AtFFFa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">
                <v:shape id="Picture 13" o:spid="_x0000_s1037" type="#_x0000_t75" style="position:absolute;top:258;width:59436;height:229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">
                  <v:imagedata r:id="rId12" o:title=""/>
                  <v:path arrowok="t"/>
                </v:shape>
                <v:rect id="Rectangle 14" o:spid="_x0000_s1038" style="position:absolute;left:2760;width:2896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" fillcolor="window" strokecolor="window" strokeweight="1pt">
                  <v:textbox>
                    <w:txbxContent>
                      <w:p w:rsidR="00BE5F62" w:rsidRPr="00BE5F62" w:rsidRDefault="00BE5F62" w:rsidP="00BE5F62">
                        <w:pPr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>
                          <w:rPr>
                            <w:rFonts w:asciiTheme="majorBidi" w:hAnsiTheme="majorBidi" w:cstheme="majorBidi"/>
                          </w:rPr>
                          <w:t>E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</w:p>
    <w:p w:rsidR="00BE5F62" w:rsidRPr="00BE5F62" w:rsidRDefault="002E26F0" w:rsidP="00BE5F62">
      <w:r>
        <w:rPr>
          <w:noProof/>
          <w:lang w:bidi="fa-IR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569378</wp:posOffset>
                </wp:positionV>
                <wp:extent cx="5943600" cy="2298065"/>
                <wp:effectExtent l="0" t="0" r="0" b="6985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298065"/>
                          <a:chOff x="0" y="0"/>
                          <a:chExt cx="5943600" cy="2298065"/>
                        </a:xfrm>
                      </wpg:grpSpPr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2980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" name="Rectangle 18"/>
                        <wps:cNvSpPr/>
                        <wps:spPr>
                          <a:xfrm>
                            <a:off x="319177" y="25879"/>
                            <a:ext cx="289560" cy="2666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BE5F62" w:rsidRPr="00BE5F62" w:rsidRDefault="00BE5F62" w:rsidP="00BE5F62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id="Group 22" o:spid="_x0000_s1039" style="position:absolute;margin-left:0;margin-top:202.3pt;width:468pt;height:180.95pt;z-index:251674624" coordsize="59436,22980" o:gfxdata="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p3v8Ax+2f/XX/ANpyVcqn&#10;e/8AH7Z/9df/AGnJVygAooooAKKKKACiiigAooooA8J1T/lJZo//AGTS9/8ATtZ17tXhOqf8pLNH&#10;/wCyaXv/AKdrOvdqzpgFFFFaAFFFFABRRRQAUUUUAFFFFABRRRQAUUUUAFFFFABRRRQAUUUUAFFF&#10;FABRRRQAUUUUAFFFFABRRRQAUUUUAFFFFABRRRQAUUUUAFFFFABRRRQAUUUUAFFFFABRRRQAUUZ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">
                <v:shape id="Picture 17" o:spid="_x0000_s1040" type="#_x0000_t75" style="position:absolute;width:59436;height:229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">
                  <v:imagedata r:id="rId14" o:title=""/>
                  <v:path arrowok="t"/>
                </v:shape>
                <v:rect id="Rectangle 18" o:spid="_x0000_s1041" style="position:absolute;left:3191;top:258;width:2896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" fillcolor="window" strokecolor="window" strokeweight="1pt">
                  <v:textbox>
                    <w:txbxContent>
                      <w:p w:rsidR="00BE5F62" w:rsidRPr="00BE5F62" w:rsidRDefault="00BE5F62" w:rsidP="00BE5F62">
                        <w:pPr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>
                          <w:rPr>
                            <w:rFonts w:asciiTheme="majorBidi" w:hAnsiTheme="majorBidi" w:cstheme="majorBidi"/>
                          </w:rPr>
                          <w:t>F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BE5F62" w:rsidRPr="00BE5F62" w:rsidRDefault="00BE5F62" w:rsidP="00BE5F62"/>
    <w:p w:rsidR="00BE5F62" w:rsidRPr="00BE5F62" w:rsidRDefault="00BE5F62" w:rsidP="00BE5F62"/>
    <w:p w:rsidR="00BE5F62" w:rsidRPr="00BE5F62" w:rsidRDefault="00BE5F62" w:rsidP="00BE5F62"/>
    <w:p w:rsidR="00BE5F62" w:rsidRPr="00BE5F62" w:rsidRDefault="002E26F0" w:rsidP="00BE5F62">
      <w:r>
        <w:rPr>
          <w:noProof/>
          <w:lang w:bidi="fa-IR"/>
        </w:rPr>
        <w:lastRenderedPageBreak/>
        <mc:AlternateContent>
          <mc:Choice Requires="wpg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2423795</wp:posOffset>
                </wp:positionV>
                <wp:extent cx="5331125" cy="4330460"/>
                <wp:effectExtent l="0" t="0" r="0" b="0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1125" cy="4330460"/>
                          <a:chOff x="0" y="0"/>
                          <a:chExt cx="5658485" cy="4744085"/>
                        </a:xfrm>
                      </wpg:grpSpPr>
                      <pic:pic xmlns:pic="http://schemas.openxmlformats.org/drawingml/2006/picture">
                        <pic:nvPicPr>
                          <pic:cNvPr id="23" name="Picture 23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58485" cy="4744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4" name="Rectangle 24"/>
                        <wps:cNvSpPr/>
                        <wps:spPr>
                          <a:xfrm>
                            <a:off x="293298" y="163902"/>
                            <a:ext cx="289560" cy="2660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2E26F0" w:rsidRPr="00BE5F62" w:rsidRDefault="002E26F0" w:rsidP="002E26F0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id="Group 25" o:spid="_x0000_s1042" style="position:absolute;margin-left:0;margin-top:190.85pt;width:419.75pt;height:341pt;z-index:251683840;mso-position-horizontal:center;mso-position-horizontal-relative:margin;mso-width-relative:margin;mso-height-relative:margin" coordsize="56584,4744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">
                <v:shape id="Picture 23" o:spid="_x0000_s1043" type="#_x0000_t75" style="position:absolute;width:56584;height:47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">
                  <v:imagedata r:id="rId16" o:title=""/>
                </v:shape>
                <v:rect id="Rectangle 24" o:spid="_x0000_s1044" style="position:absolute;left:2932;top:1639;width:2896;height:26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" fillcolor="window" strokecolor="window" strokeweight="1pt">
                  <v:textbox>
                    <w:txbxContent>
                      <w:p w:rsidR="002E26F0" w:rsidRPr="00BE5F62" w:rsidRDefault="002E26F0" w:rsidP="002E26F0">
                        <w:pPr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>
                          <w:rPr>
                            <w:rFonts w:asciiTheme="majorBidi" w:hAnsiTheme="majorBidi" w:cstheme="majorBidi"/>
                          </w:rPr>
                          <w:t>H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  <w:r>
        <w:rPr>
          <w:noProof/>
          <w:lang w:bidi="fa-IR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6E6E54DB" wp14:editId="19BA561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3600" cy="2330450"/>
                <wp:effectExtent l="0" t="0" r="0" b="0"/>
                <wp:wrapTopAndBottom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330450"/>
                          <a:chOff x="0" y="0"/>
                          <a:chExt cx="5943600" cy="2330450"/>
                        </a:xfrm>
                      </wpg:grpSpPr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3304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" name="Rectangle 20"/>
                        <wps:cNvSpPr/>
                        <wps:spPr>
                          <a:xfrm>
                            <a:off x="232913" y="0"/>
                            <a:ext cx="289560" cy="2660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DA6783" w:rsidRPr="00BE5F62" w:rsidRDefault="00DA6783" w:rsidP="00DA6783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w14:anchorId="6E6E54DB" id="Group 21" o:spid="_x0000_s1045" style="position:absolute;margin-left:0;margin-top:0;width:468pt;height:183.5pt;z-index:251679744" coordsize="59436,23304" o:gfxdata="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P38&#10;ooooAKKKKACiiigDwn9in/kP/HD/ALKZqH/pHY17tXhP7FP/ACH/AI4f9lM1D/0jsa92rGn/AAwC&#10;iiitgCiiigAooooAKKKKACiiigAooooAKKKKACiiigAooooAKKKKACiiigAooooAKKKKACiiigAo&#10;oooAKKKKACiiigAooooAKKKKACiiigAooooAKKKKACijNFABRRmjNABRRmjNABRRmjN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qp/wAheb/rlH/OSrVVU/5C83/XKP8AnJVqgAooooAKKKKACiiigDwn&#10;9in/AJD/AMcP+ymah/6R2Ne7V4T+xT/yH/jh/wBlM1D/ANI7Gvdqxp/wwCiiitgCiiigAooooAKK&#10;KKACiiigAooooAKKKKACiiigAooooAKKKKACiiigAooooAKKKKACiiigAooooAKKKKACiiigAooo&#10;oAKKKKACiiigAooooAKMUUUAGKMUUUAGMUYoooAMUY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qp/wAheb/rlH/OSrVVU/5C83/XKP8AnJVqgAooooAKKKKA&#10;CiiigDwn9in/AJD/AMcP+ymah/6R2Ne7V4T+xT/yH/jh/wBlM1D/ANI7Gvdqxp/wwCiiitg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Kqf8AIXm/65R/zkq1VVP+QvN/1yj/AJyVaoAKKKKACiii&#10;gAooooA8J/Yp/wCQ/wDHD/spmof+kdjXu1eE/sU/8h/44f8AZTNQ/wDSOxr3asaf8MAooorY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Cqn/ACF5v+uUf85KtVVT/kLzf9co/wCclWqACiiigAoo&#10;ooAKKKKAPCf2Kf8AkP8Axw/7KZqH/pHY17tXhP7FP/If+OH/AGUzUP8A0jsa92rGn/DAKKKK2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qp/wAheb/rlH/OSrVVU/5C83/XKP8AnJVqgAooooAK&#10;KKKACiiigDwn9in/AJD/AMcP+ymah/6R2Ne7V4T+xT/yH/jh/wBlM1D/ANI7Gvdqxp/wwCiiitg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Kqf8AIXm/65R/zkq1VVP+QvN/1yj/AJyVaoAKKKKA&#10;CiiigAooooA8J/Yp/wCQ/wDHD/spmof+kdjXu1eE/sU/8h/44f8AZTNQ/wDSOxr3asaf8MAooorY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VU/5C83/XKP+clWqqp/yF5v+uUf85KtUAFFFFAB&#10;RRRQAUUUUAeE/sU/8h/44f8AZTNQ/wDSOxr3avCf2Kf+Q/8AHD/spmof+kdjXu1Y0/4YBRRRWwBR&#10;RRQAUUUUAFFFFABRRRQAUUUUAFFFFABRRRQAUUUUAFFFFABRRRQAUUUUAFFFFABRRRQAUUUUAFFF&#10;FABRRRQAUUUUAFFFFABRRRQAUUUUANP3m+lfDP8AwVN/5Ol+B/0g/wDU++H9fcx+830r4Z/4Km/8&#10;nS/A/wCkH/qffD+scR/DPTyf/e4H3ND/AKpfoKdTYf8AVL9BTq2PM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qp/yF5v8ArlH/ADkq1VVP+QvN/wBco/5yVaoA&#10;KKKKACiiigAooooA8J/Yp/5D/wAcP+ymah/6R2Ne7V4T+xT/AMh/44f9lM1D/wBI7Gvdqxp/wwCi&#10;iitgCiiigAooooAKKKKACiiigAooooAKKKKACiiigAooooAKKKKACiiigAooooAKKKKACiiigAoo&#10;ooAKKKKACiiigAooooAKKKKACiiigAooooAafvN9K+Gf+Cpv/J0vwP8ApB/6n3w/r7mP3m+lfDP/&#10;AAVN/wCTpfgf9IP/AFPvh/WOI/hnp5P/AL3A+5of9Uv0FOpsP+qX6CnVseY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BVT/kLzf9co/wCclWqqp/yF&#10;5v8ArlH/ADkq1QAUUUUAFFFFABRRRQB4T+xT/wAh/wCOH/ZTNQ/9I7Gvdq8J/Yp/5D/xw/7KZqH/&#10;AKR2Ne7VjT/hgFFFFbAFFFFABRRRQAUUUUAFFFFABRRRQAUUUUAFFFFABRRRQAUUUUAFFFFABRRR&#10;QAUUUUAFFFFABRRRQAUUUUAFFFFABRRRQAUUUUAFFFFABRRRQA0/eb6V8M/8FTf+Tpfgf9IP/U++&#10;H9fcx+830r4Z/wCCpv8AydL8D/pB/wCp98P6xxH8M9PJ/wDe4H3ND/ql+gp1Nh/1S/QU6tjz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">
                <v:shape id="Picture 19" o:spid="_x0000_s1046" type="#_x0000_t75" style="position:absolute;width:59436;height:23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">
                  <v:imagedata r:id="rId18" o:title=""/>
                  <v:path arrowok="t"/>
                </v:shape>
                <v:rect id="Rectangle 20" o:spid="_x0000_s1047" style="position:absolute;left:2329;width:2895;height:26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" fillcolor="window" strokecolor="window" strokeweight="1pt">
                  <v:textbox>
                    <w:txbxContent>
                      <w:p w:rsidR="00DA6783" w:rsidRPr="00BE5F62" w:rsidRDefault="00DA6783" w:rsidP="00DA6783">
                        <w:pPr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>
                          <w:rPr>
                            <w:rFonts w:asciiTheme="majorBidi" w:hAnsiTheme="majorBidi" w:cstheme="majorBidi"/>
                          </w:rPr>
                          <w:t>G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</w:p>
    <w:p w:rsidR="00BE5F62" w:rsidRPr="00BE5F62" w:rsidRDefault="00BE5F62" w:rsidP="00BE5F62"/>
    <w:p w:rsidR="002E26F0" w:rsidRDefault="002E26F0" w:rsidP="00BE5F62"/>
    <w:p w:rsidR="002E26F0" w:rsidRPr="002E26F0" w:rsidRDefault="002E26F0" w:rsidP="002E26F0"/>
    <w:p w:rsidR="002E26F0" w:rsidRPr="002E26F0" w:rsidRDefault="002E26F0" w:rsidP="002E26F0"/>
    <w:p w:rsidR="002E26F0" w:rsidRPr="002E26F0" w:rsidRDefault="002E26F0" w:rsidP="002E26F0"/>
    <w:p w:rsidR="002E26F0" w:rsidRPr="002E26F0" w:rsidRDefault="002E26F0" w:rsidP="002E26F0"/>
    <w:p w:rsidR="002E26F0" w:rsidRDefault="002E26F0" w:rsidP="002E26F0"/>
    <w:p w:rsidR="002E26F0" w:rsidRDefault="002E26F0" w:rsidP="002E26F0">
      <w:pPr>
        <w:tabs>
          <w:tab w:val="left" w:pos="6086"/>
        </w:tabs>
      </w:pPr>
      <w:r>
        <w:tab/>
      </w:r>
    </w:p>
    <w:p w:rsidR="002E26F0" w:rsidRPr="002E26F0" w:rsidRDefault="002E26F0" w:rsidP="002E26F0"/>
    <w:p w:rsidR="002E26F0" w:rsidRPr="002E26F0" w:rsidRDefault="002E26F0" w:rsidP="002E26F0"/>
    <w:p w:rsidR="002E26F0" w:rsidRPr="002E26F0" w:rsidRDefault="002E26F0" w:rsidP="002E26F0"/>
    <w:p w:rsidR="002E26F0" w:rsidRPr="002E26F0" w:rsidRDefault="002E26F0" w:rsidP="002E26F0"/>
    <w:p w:rsidR="002E26F0" w:rsidRPr="002E26F0" w:rsidRDefault="002E26F0" w:rsidP="002E26F0"/>
    <w:p w:rsidR="002E26F0" w:rsidRPr="002E26F0" w:rsidRDefault="002E26F0" w:rsidP="002E26F0"/>
    <w:p w:rsidR="002E26F0" w:rsidRDefault="002E26F0" w:rsidP="002E26F0"/>
    <w:p w:rsidR="00DE3033" w:rsidRPr="002E26F0" w:rsidRDefault="002E26F0" w:rsidP="00800786">
      <w:pPr>
        <w:tabs>
          <w:tab w:val="left" w:pos="1345"/>
        </w:tabs>
        <w:jc w:val="both"/>
        <w:rPr>
          <w:rFonts w:ascii="Cambria" w:hAnsi="Cambria"/>
        </w:rPr>
      </w:pPr>
      <w:r w:rsidRPr="002E26F0">
        <w:rPr>
          <w:rFonts w:ascii="Cambria" w:hAnsi="Cambria"/>
        </w:rPr>
        <w:t xml:space="preserve">Figure. S1. </w:t>
      </w:r>
      <w:r w:rsidR="00800786" w:rsidRPr="00800786">
        <w:rPr>
          <w:rFonts w:ascii="Cambria" w:hAnsi="Cambria"/>
        </w:rPr>
        <w:t>GC/FID chromatograms</w:t>
      </w:r>
      <w:r w:rsidR="00800786">
        <w:rPr>
          <w:rFonts w:ascii="Cambria" w:hAnsi="Cambria"/>
        </w:rPr>
        <w:t xml:space="preserve"> (A-G) and </w:t>
      </w:r>
      <w:r w:rsidR="00800786" w:rsidRPr="00800786">
        <w:rPr>
          <w:rFonts w:ascii="Cambria" w:hAnsi="Cambria"/>
        </w:rPr>
        <w:t>GC/MS chromatogram</w:t>
      </w:r>
      <w:r w:rsidR="00800786">
        <w:rPr>
          <w:rFonts w:ascii="Cambria" w:hAnsi="Cambria"/>
        </w:rPr>
        <w:t xml:space="preserve"> (H)</w:t>
      </w:r>
      <w:r w:rsidRPr="002E26F0">
        <w:rPr>
          <w:rFonts w:ascii="Cambria" w:hAnsi="Cambria"/>
        </w:rPr>
        <w:t xml:space="preserve"> of essential oils were examined using gas chromatography/mass spectrometry (GC/MS). Green basil, 100% of sunlight and harvested at the morning (A)., Green basil, 50% of sunlight and harvested at the morning (B)., Green basil, 100% of sunlight and harvested at the noon (C)., Green basil, 50% of sunlight and harvested at the noon (D)., Purple basil, 100% of sunlight and harvested at the morning (E)., Purple basil, 50% of sunlight and harvested at the morning (F)., Purple basil, 100% of sunlight and harvested at the noon (G)., Purple basil, 50% of sunlight and harvested at the noon (H).</w:t>
      </w:r>
    </w:p>
    <w:sectPr w:rsidR="00DE3033" w:rsidRPr="002E26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744"/>
    <w:rsid w:val="00232B2A"/>
    <w:rsid w:val="002E26F0"/>
    <w:rsid w:val="005B404B"/>
    <w:rsid w:val="00660744"/>
    <w:rsid w:val="006B43C0"/>
    <w:rsid w:val="00800786"/>
    <w:rsid w:val="00BE5F62"/>
    <w:rsid w:val="00DA6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7373019-C983-468C-952B-15D877C29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6.JP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12" Type="http://schemas.openxmlformats.org/officeDocument/2006/relationships/image" Target="media/image9.jpeg"/><Relationship Id="rId17" Type="http://schemas.openxmlformats.org/officeDocument/2006/relationships/image" Target="media/image8.JPG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5.JPG"/><Relationship Id="rId5" Type="http://schemas.openxmlformats.org/officeDocument/2006/relationships/image" Target="media/image2.JPG"/><Relationship Id="rId15" Type="http://schemas.openxmlformats.org/officeDocument/2006/relationships/image" Target="media/image7.emf"/><Relationship Id="rId10" Type="http://schemas.openxmlformats.org/officeDocument/2006/relationships/image" Target="media/image7.jpeg"/><Relationship Id="rId19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4.JP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a_Esk</dc:creator>
  <cp:keywords/>
  <dc:description/>
  <cp:lastModifiedBy>Anonymous</cp:lastModifiedBy>
  <cp:revision>2</cp:revision>
  <dcterms:created xsi:type="dcterms:W3CDTF">2024-03-29T08:45:00Z</dcterms:created>
  <dcterms:modified xsi:type="dcterms:W3CDTF">2024-03-29T08:45:00Z</dcterms:modified>
</cp:coreProperties>
</file>